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58031" w14:textId="4B406BC8" w:rsidR="0054327B" w:rsidRPr="009F52CF" w:rsidRDefault="0054327B" w:rsidP="005432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52CF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tbl>
      <w:tblPr>
        <w:tblW w:w="8897" w:type="dxa"/>
        <w:tblLook w:val="04A0" w:firstRow="1" w:lastRow="0" w:firstColumn="1" w:lastColumn="0" w:noHBand="0" w:noVBand="1"/>
      </w:tblPr>
      <w:tblGrid>
        <w:gridCol w:w="3261"/>
        <w:gridCol w:w="1189"/>
        <w:gridCol w:w="1176"/>
        <w:gridCol w:w="1178"/>
        <w:gridCol w:w="996"/>
        <w:gridCol w:w="1097"/>
      </w:tblGrid>
      <w:tr w:rsidR="0054327B" w:rsidRPr="0095436E" w14:paraId="1C3FA29F" w14:textId="77777777" w:rsidTr="00A95627">
        <w:trPr>
          <w:trHeight w:val="352"/>
        </w:trPr>
        <w:tc>
          <w:tcPr>
            <w:tcW w:w="889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3959D" w14:textId="4DC48D7D" w:rsidR="0054327B" w:rsidRPr="0095436E" w:rsidRDefault="00C25AE4" w:rsidP="00A9562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54327B"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: </w:t>
            </w:r>
            <w:r w:rsidR="0054327B" w:rsidRPr="0095436E">
              <w:rPr>
                <w:rFonts w:ascii="Times New Roman" w:hAnsi="Times New Roman" w:cs="Times New Roman"/>
                <w:sz w:val="24"/>
                <w:szCs w:val="24"/>
              </w:rPr>
              <w:t>2019 Livestock census by province, Zimbabwe.</w:t>
            </w:r>
          </w:p>
        </w:tc>
      </w:tr>
      <w:tr w:rsidR="0054327B" w:rsidRPr="0095436E" w14:paraId="39487461" w14:textId="77777777" w:rsidTr="00A95627">
        <w:trPr>
          <w:trHeight w:val="276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4E6788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E6A7F7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tle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C6AD96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eep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FE1AE6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ats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5AC75D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gs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9F2483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nkeys</w:t>
            </w:r>
          </w:p>
        </w:tc>
      </w:tr>
      <w:tr w:rsidR="0054327B" w:rsidRPr="0095436E" w14:paraId="6D0C0A30" w14:textId="77777777" w:rsidTr="00A95627">
        <w:trPr>
          <w:trHeight w:val="276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A58F52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Manicaland</w:t>
            </w: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780DB7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606,88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B2DF8C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100,462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36F54C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634,74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6D2C9F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41,630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55723A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39,200</w:t>
            </w:r>
          </w:p>
        </w:tc>
      </w:tr>
      <w:tr w:rsidR="0054327B" w:rsidRPr="0095436E" w14:paraId="53B44A78" w14:textId="77777777" w:rsidTr="00A95627">
        <w:trPr>
          <w:trHeight w:val="27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1EFC70E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Mashonaland central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66B4220D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562,630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278B2EE2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60,123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21925CA2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264,61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6F8861A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58,82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73D3F5B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6,438</w:t>
            </w:r>
          </w:p>
        </w:tc>
      </w:tr>
      <w:tr w:rsidR="0054327B" w:rsidRPr="0095436E" w14:paraId="4ED0D544" w14:textId="77777777" w:rsidTr="00A95627">
        <w:trPr>
          <w:trHeight w:val="27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699B137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Mashonaland east</w:t>
            </w: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113059BC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600,120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06EF311B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24,844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213B87F1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166,53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3DAE5B2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31,25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FAA9987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9,160</w:t>
            </w:r>
          </w:p>
        </w:tc>
      </w:tr>
      <w:tr w:rsidR="0054327B" w:rsidRPr="0095436E" w14:paraId="131875BC" w14:textId="77777777" w:rsidTr="00A95627">
        <w:trPr>
          <w:trHeight w:val="27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C926A0B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Mashonaland west</w:t>
            </w: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57FB07C1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639,038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54655632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51,244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4EA8A942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185,59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77234CD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151,27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3605E8F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15,903</w:t>
            </w:r>
          </w:p>
        </w:tc>
      </w:tr>
      <w:tr w:rsidR="0054327B" w:rsidRPr="0095436E" w14:paraId="48501ED3" w14:textId="77777777" w:rsidTr="00A95627">
        <w:trPr>
          <w:trHeight w:val="27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C696259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Masvingo</w:t>
            </w: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61EEBAE2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1,005,118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1E84660B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83,829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584B63B9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574,81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F3DA518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69,298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AF37158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73,898</w:t>
            </w:r>
          </w:p>
        </w:tc>
      </w:tr>
      <w:tr w:rsidR="0054327B" w:rsidRPr="0095436E" w14:paraId="6D993428" w14:textId="77777777" w:rsidTr="00A95627">
        <w:trPr>
          <w:trHeight w:val="27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4BB6709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Matabeleland north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646C8AB3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448,710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3311EB57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37,885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517E3B2D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236,89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2B10DA1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11,28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D64C2FE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45,737</w:t>
            </w:r>
          </w:p>
        </w:tc>
      </w:tr>
      <w:tr w:rsidR="0054327B" w:rsidRPr="0095436E" w14:paraId="38CCF7B4" w14:textId="77777777" w:rsidTr="00A95627">
        <w:trPr>
          <w:trHeight w:val="27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972D0FA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Matabeleland south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34C7D6C5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1,009,106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71871622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1,480,044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66691CFF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417,92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98A4C35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28,498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99A8AD5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114,975</w:t>
            </w:r>
          </w:p>
        </w:tc>
      </w:tr>
      <w:tr w:rsidR="0054327B" w:rsidRPr="0095436E" w14:paraId="4EA6C83C" w14:textId="77777777" w:rsidTr="00A95627">
        <w:trPr>
          <w:trHeight w:val="276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84A4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Midlands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B84FAA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707,964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D4D631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16,341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2A00CC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289,18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6D7AA3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20,994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06819B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61,974</w:t>
            </w:r>
          </w:p>
        </w:tc>
      </w:tr>
      <w:tr w:rsidR="0054327B" w:rsidRPr="0095436E" w14:paraId="4381CA86" w14:textId="77777777" w:rsidTr="00A95627">
        <w:trPr>
          <w:trHeight w:val="276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5C9717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nd Total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1D3069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,579,568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D70B14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854,772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D0DD6C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,770,294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CB6C4D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3,061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068750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7,285</w:t>
            </w:r>
          </w:p>
        </w:tc>
      </w:tr>
      <w:tr w:rsidR="0054327B" w:rsidRPr="0095436E" w14:paraId="631E685B" w14:textId="77777777" w:rsidTr="00A95627">
        <w:trPr>
          <w:trHeight w:val="367"/>
        </w:trPr>
        <w:tc>
          <w:tcPr>
            <w:tcW w:w="889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4354F0" w14:textId="77777777" w:rsidR="0054327B" w:rsidRPr="0095436E" w:rsidRDefault="0054327B" w:rsidP="00A956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,2,3,4</w:t>
            </w: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indicates which provinces the sampled districts came from (</w:t>
            </w: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 xml:space="preserve">Chivi, </w:t>
            </w: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 xml:space="preserve">Makoni, </w:t>
            </w: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 xml:space="preserve">Zvimba, and </w:t>
            </w:r>
            <w:r w:rsidRPr="009543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Pr="0095436E">
              <w:rPr>
                <w:rFonts w:ascii="Times New Roman" w:hAnsi="Times New Roman" w:cs="Times New Roman"/>
                <w:sz w:val="24"/>
                <w:szCs w:val="24"/>
              </w:rPr>
              <w:t>Goromonzi.</w:t>
            </w:r>
          </w:p>
        </w:tc>
      </w:tr>
    </w:tbl>
    <w:p w14:paraId="4F5DF0A1" w14:textId="77777777" w:rsidR="00A57F79" w:rsidRDefault="00A57F79" w:rsidP="00025A3C"/>
    <w:sectPr w:rsidR="00A57F79" w:rsidSect="00203FB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27B"/>
    <w:rsid w:val="00025A3C"/>
    <w:rsid w:val="0054327B"/>
    <w:rsid w:val="00A57F79"/>
    <w:rsid w:val="00C25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5F0A8"/>
  <w15:chartTrackingRefBased/>
  <w15:docId w15:val="{11C16A0A-33E9-450D-8CA6-0B1090A57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43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 Tarusikirwa</dc:creator>
  <cp:keywords/>
  <dc:description/>
  <cp:lastModifiedBy>Dey Tarusikirwa (School of Veterinary Medicine)</cp:lastModifiedBy>
  <cp:revision>2</cp:revision>
  <dcterms:created xsi:type="dcterms:W3CDTF">2023-06-20T21:58:00Z</dcterms:created>
  <dcterms:modified xsi:type="dcterms:W3CDTF">2023-06-20T21:58:00Z</dcterms:modified>
</cp:coreProperties>
</file>